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D3624" w14:textId="28726CD5" w:rsidR="008A59FE" w:rsidRPr="0052015E" w:rsidRDefault="00B45224" w:rsidP="0052015E">
      <w:pPr>
        <w:ind w:leftChars="644" w:left="1417" w:rightChars="610" w:right="1342"/>
        <w:rPr>
          <w:rFonts w:ascii="Times New Roman" w:hAnsi="Times New Roman" w:cs="Times New Roman"/>
          <w:sz w:val="28"/>
          <w:szCs w:val="32"/>
        </w:rPr>
      </w:pPr>
      <w:r w:rsidRPr="0052015E">
        <w:rPr>
          <w:rFonts w:ascii="Times New Roman" w:hAnsi="Times New Roman" w:cs="Times New Roman"/>
          <w:b/>
          <w:bCs/>
          <w:sz w:val="28"/>
          <w:szCs w:val="32"/>
        </w:rPr>
        <w:t xml:space="preserve">Supplementary Table </w:t>
      </w:r>
      <w:r w:rsidR="00D84C32"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 w:rsidRPr="0052015E">
        <w:rPr>
          <w:rFonts w:ascii="Times New Roman" w:hAnsi="Times New Roman" w:cs="Times New Roman"/>
          <w:b/>
          <w:bCs/>
          <w:sz w:val="28"/>
          <w:szCs w:val="32"/>
        </w:rPr>
        <w:t xml:space="preserve">1. </w:t>
      </w:r>
      <w:r w:rsidRPr="0052015E">
        <w:rPr>
          <w:rFonts w:ascii="Times New Roman" w:hAnsi="Times New Roman" w:cs="Times New Roman"/>
          <w:sz w:val="28"/>
          <w:szCs w:val="32"/>
        </w:rPr>
        <w:t>Comparison of results between complete</w:t>
      </w:r>
      <w:r w:rsidRPr="0052015E">
        <w:rPr>
          <w:rFonts w:ascii="Times New Roman" w:hAnsi="Times New Roman" w:cs="Times New Roman"/>
          <w:sz w:val="28"/>
          <w:szCs w:val="32"/>
        </w:rPr>
        <w:noBreakHyphen/>
        <w:t>case and multiple imputation analyses.</w:t>
      </w:r>
    </w:p>
    <w:tbl>
      <w:tblPr>
        <w:tblW w:w="11199" w:type="dxa"/>
        <w:jc w:val="center"/>
        <w:tblBorders>
          <w:top w:val="single" w:sz="18" w:space="0" w:color="000000"/>
          <w:bottom w:val="single" w:sz="1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701"/>
        <w:gridCol w:w="3119"/>
        <w:gridCol w:w="1276"/>
        <w:gridCol w:w="3118"/>
        <w:gridCol w:w="1985"/>
      </w:tblGrid>
      <w:tr w:rsidR="003215B3" w:rsidRPr="00B45224" w14:paraId="4673D163" w14:textId="77777777" w:rsidTr="003A7D13">
        <w:trPr>
          <w:trHeight w:val="525"/>
          <w:tblHeader/>
          <w:jc w:val="center"/>
        </w:trPr>
        <w:tc>
          <w:tcPr>
            <w:tcW w:w="1701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A5D8EF4" w14:textId="38CCDCB8" w:rsidR="003215B3" w:rsidRPr="00B45224" w:rsidRDefault="003215B3" w:rsidP="009063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_Hlk232775335"/>
            <w:r w:rsidRPr="00B45224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3119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95CB08D" w14:textId="77777777" w:rsidR="003215B3" w:rsidRDefault="003215B3" w:rsidP="009063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5B3">
              <w:rPr>
                <w:rFonts w:ascii="Times New Roman" w:hAnsi="Times New Roman" w:cs="Times New Roman"/>
                <w:b/>
                <w:bCs/>
                <w:sz w:val="24"/>
              </w:rPr>
              <w:t>Complete</w:t>
            </w:r>
            <w:r w:rsidRPr="003215B3">
              <w:rPr>
                <w:rFonts w:ascii="Times New Roman" w:hAnsi="Times New Roman" w:cs="Times New Roman"/>
                <w:b/>
                <w:bCs/>
                <w:sz w:val="24"/>
              </w:rPr>
              <w:noBreakHyphen/>
              <w:t xml:space="preserve">case analysis </w:t>
            </w:r>
          </w:p>
          <w:p w14:paraId="5A0D955D" w14:textId="13907EC9" w:rsidR="003215B3" w:rsidRPr="003215B3" w:rsidRDefault="003215B3" w:rsidP="009063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215B3"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627E527" w14:textId="77777777" w:rsidR="003215B3" w:rsidRPr="003215B3" w:rsidRDefault="003215B3" w:rsidP="009063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215B3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3215B3"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3118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429D27E" w14:textId="77777777" w:rsidR="003215B3" w:rsidRDefault="003215B3" w:rsidP="009063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5B3">
              <w:rPr>
                <w:rFonts w:ascii="Times New Roman" w:hAnsi="Times New Roman" w:cs="Times New Roman"/>
                <w:b/>
                <w:bCs/>
                <w:sz w:val="24"/>
              </w:rPr>
              <w:t xml:space="preserve">MICE analysis </w:t>
            </w:r>
          </w:p>
          <w:p w14:paraId="2EAFB27B" w14:textId="63EDC84B" w:rsidR="003215B3" w:rsidRPr="003215B3" w:rsidRDefault="003215B3" w:rsidP="009063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215B3"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  <w:tc>
          <w:tcPr>
            <w:tcW w:w="198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55EF1ED" w14:textId="2C60425C" w:rsidR="003215B3" w:rsidRPr="003215B3" w:rsidRDefault="003215B3" w:rsidP="0090639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215B3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3215B3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bookmarkEnd w:id="0"/>
      <w:tr w:rsidR="003215B3" w:rsidRPr="00B45224" w14:paraId="54DDEC4D" w14:textId="77777777" w:rsidTr="003A7D13">
        <w:trPr>
          <w:trHeight w:val="52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43496F5" w14:textId="5D906A34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AM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5257D25" w14:textId="10E4AB4F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25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1.153,</w:t>
            </w:r>
            <w:r w:rsidR="0063092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1.35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A3ECBCF" w14:textId="2D6054F9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69F2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18140504" w14:textId="67ED84C6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25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1.153,1.35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3112C50" w14:textId="21FD3A93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69F2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  <w:tr w:rsidR="003215B3" w:rsidRPr="00B45224" w14:paraId="05D29D2B" w14:textId="77777777" w:rsidTr="003A7D13">
        <w:trPr>
          <w:trHeight w:val="52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0BF2DBF" w14:textId="59FD2A83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Ty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1BA06D9" w14:textId="1CEB7B44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98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1.267,</w:t>
            </w:r>
            <w:r w:rsidR="0063092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3.09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8A5A060" w14:textId="21B440A7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355C52A" w14:textId="4A388A22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98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1.267,3.09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1C79C04A" w14:textId="31A008BC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3215B3" w:rsidRPr="00B45224" w14:paraId="63E38EE8" w14:textId="77777777" w:rsidTr="003A7D13">
        <w:trPr>
          <w:trHeight w:val="52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7BE43CA1" w14:textId="5431D916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HOMA-I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0508724C" w14:textId="2F8CB3BE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53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1.319,</w:t>
            </w:r>
            <w:r w:rsidR="0063092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1.78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0157180" w14:textId="61D3D290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69F2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1B381BE4" w14:textId="153E684D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52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1.315,1.77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292C6DB" w14:textId="5A6313B8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69F2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  <w:tr w:rsidR="003215B3" w:rsidRPr="00B45224" w14:paraId="63B59E4F" w14:textId="77777777" w:rsidTr="003A7D13">
        <w:trPr>
          <w:trHeight w:val="52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BEE41D5" w14:textId="536BBEBE" w:rsidR="003215B3" w:rsidRPr="00B45224" w:rsidRDefault="00853969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53969">
              <w:rPr>
                <w:rFonts w:ascii="Times New Roman" w:hAnsi="Times New Roman" w:cs="Times New Roman"/>
                <w:sz w:val="24"/>
              </w:rPr>
              <w:t>FPG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02CD0E36" w14:textId="43D842C9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77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544,</w:t>
            </w:r>
            <w:r w:rsidR="0063092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1.09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0FA6CD51" w14:textId="7F5C1899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14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0454E497" w14:textId="68C13068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77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544,1.09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7D223D6" w14:textId="5CCEEF62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143</w:t>
            </w:r>
          </w:p>
        </w:tc>
      </w:tr>
      <w:tr w:rsidR="003215B3" w:rsidRPr="00B45224" w14:paraId="0F2A3210" w14:textId="77777777" w:rsidTr="003A7D13">
        <w:trPr>
          <w:trHeight w:val="52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987272C" w14:textId="4751CB3C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HDL</w:t>
            </w:r>
            <w:r w:rsidR="00F84417" w:rsidRPr="005C17DE">
              <w:rPr>
                <w:rFonts w:ascii="Times New Roman" w:hAnsi="Times New Roman" w:cs="Times New Roman" w:hint="eastAsia"/>
                <w:bCs/>
                <w:sz w:val="24"/>
              </w:rPr>
              <w:t>-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708EF4F3" w14:textId="5A86ECCA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51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284,</w:t>
            </w:r>
            <w:r w:rsidR="0063092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0.92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758094F" w14:textId="65F5B05C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0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878EFBC" w14:textId="615BB708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51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284,0.92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291D1CB" w14:textId="437D58F7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028</w:t>
            </w:r>
          </w:p>
        </w:tc>
      </w:tr>
      <w:tr w:rsidR="003215B3" w:rsidRPr="00B45224" w14:paraId="16254612" w14:textId="77777777" w:rsidTr="003A7D13">
        <w:trPr>
          <w:trHeight w:val="52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0CF5711" w14:textId="7AED7AFB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LDL</w:t>
            </w:r>
            <w:r w:rsidR="00F84417" w:rsidRPr="005C17DE">
              <w:rPr>
                <w:rFonts w:ascii="Times New Roman" w:hAnsi="Times New Roman" w:cs="Times New Roman" w:hint="eastAsia"/>
                <w:bCs/>
                <w:sz w:val="24"/>
              </w:rPr>
              <w:t>-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C11371C" w14:textId="0536DE13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08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801,</w:t>
            </w:r>
            <w:r w:rsidR="0063092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1.46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7B7C1193" w14:textId="6D8BDAD2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60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26897E3" w14:textId="34E47F2A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08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801,1.46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197C31E" w14:textId="2F4D99E6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608</w:t>
            </w:r>
          </w:p>
        </w:tc>
      </w:tr>
      <w:tr w:rsidR="003215B3" w:rsidRPr="00B45224" w14:paraId="138DC20B" w14:textId="77777777" w:rsidTr="003A7D13">
        <w:trPr>
          <w:trHeight w:val="52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EFDD0CB" w14:textId="16E0FA9B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FS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DCF2EB7" w14:textId="24F22677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91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840,</w:t>
            </w:r>
            <w:r w:rsidR="0063092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1.00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704006F5" w14:textId="65F0435C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06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B96EFBB" w14:textId="402F9577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91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840,1.00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877B5FF" w14:textId="4755B49A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062</w:t>
            </w:r>
          </w:p>
        </w:tc>
      </w:tr>
      <w:tr w:rsidR="003215B3" w:rsidRPr="00B45224" w14:paraId="61A387CC" w14:textId="77777777" w:rsidTr="003A7D13">
        <w:trPr>
          <w:trHeight w:val="52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059E1A2" w14:textId="61521527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L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BBF1937" w14:textId="78BA7978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06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1.033,</w:t>
            </w:r>
            <w:r w:rsidR="0063092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1.10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D371B4A" w14:textId="56B5B89F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69F2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08EFD57" w14:textId="611390C0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06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1.033,1.10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1899DC42" w14:textId="1EDBB22F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69F2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  <w:tr w:rsidR="003215B3" w:rsidRPr="00B45224" w14:paraId="112A60A8" w14:textId="77777777" w:rsidTr="003A7D13">
        <w:trPr>
          <w:trHeight w:val="52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99D834F" w14:textId="4DF9671C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PR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04F798A1" w14:textId="24D2F36C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00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980,</w:t>
            </w:r>
            <w:r w:rsidR="0063092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1.03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9A717CE" w14:textId="715099E9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65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D90A789" w14:textId="0F8B9FCF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00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980,1.03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177EF77" w14:textId="5B99D55F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653</w:t>
            </w:r>
          </w:p>
        </w:tc>
      </w:tr>
      <w:tr w:rsidR="003215B3" w:rsidRPr="00B45224" w14:paraId="193116A7" w14:textId="77777777" w:rsidTr="003A7D13">
        <w:trPr>
          <w:trHeight w:val="52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1CAB7E4" w14:textId="65FBBE4D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E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F821B85" w14:textId="4BD12F67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00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998,</w:t>
            </w:r>
            <w:r w:rsidR="0063092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1.00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D6686F9" w14:textId="02A644FE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19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C686AE6" w14:textId="5DB53088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00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998,1.00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0CD9C396" w14:textId="28C94449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191</w:t>
            </w:r>
          </w:p>
        </w:tc>
      </w:tr>
      <w:tr w:rsidR="003215B3" w:rsidRPr="00B45224" w14:paraId="59EBFCAE" w14:textId="77777777" w:rsidTr="003A7D13">
        <w:trPr>
          <w:trHeight w:val="52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0B3ED140" w14:textId="516BBE52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lastRenderedPageBreak/>
              <w:t>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2C6044C" w14:textId="331472F6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07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996,</w:t>
            </w:r>
            <w:r w:rsidR="0063092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1.16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19FB03F" w14:textId="082674BC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06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19F28EB" w14:textId="28E21A8B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07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996,1.16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71F18799" w14:textId="6C100FC0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063</w:t>
            </w:r>
          </w:p>
        </w:tc>
      </w:tr>
      <w:tr w:rsidR="003215B3" w:rsidRPr="00B45224" w14:paraId="282B2D3F" w14:textId="77777777" w:rsidTr="003A7D13">
        <w:trPr>
          <w:trHeight w:val="52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D49820A" w14:textId="0F6C98E2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DHEA-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0597D3F7" w14:textId="328B1A77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00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1.003,</w:t>
            </w:r>
            <w:r w:rsidR="0063092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1.00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CAB5930" w14:textId="75A22BCF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69F2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30BEED0" w14:textId="6960827E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00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1.000,1.00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BD57D0C" w14:textId="512943B3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023</w:t>
            </w:r>
          </w:p>
        </w:tc>
      </w:tr>
      <w:tr w:rsidR="003215B3" w:rsidRPr="00B45224" w14:paraId="2531506E" w14:textId="77777777" w:rsidTr="003A7D13">
        <w:trPr>
          <w:trHeight w:val="52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1B739558" w14:textId="0C23E8FC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FT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87700E8" w14:textId="1D830B91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12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820,</w:t>
            </w:r>
            <w:r w:rsidR="0063092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1.54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86A974D" w14:textId="250BDB9D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46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960F229" w14:textId="419F9293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14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835,1.56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73707C1" w14:textId="6FE27C60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403</w:t>
            </w:r>
          </w:p>
        </w:tc>
      </w:tr>
      <w:tr w:rsidR="003215B3" w:rsidRPr="00B45224" w14:paraId="0572CB1C" w14:textId="77777777" w:rsidTr="003A7D13">
        <w:trPr>
          <w:trHeight w:val="52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FE75337" w14:textId="13934C5D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FT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9683F19" w14:textId="475F8654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91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810,</w:t>
            </w:r>
            <w:r w:rsidR="0063092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1.03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1F496E10" w14:textId="548437EF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1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07358F67" w14:textId="4BF1E768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91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816,1.03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CCB11B3" w14:textId="3A07669A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162</w:t>
            </w:r>
          </w:p>
        </w:tc>
      </w:tr>
      <w:tr w:rsidR="003215B3" w:rsidRPr="00B45224" w14:paraId="2A6DFA1C" w14:textId="77777777" w:rsidTr="003A7D13">
        <w:trPr>
          <w:trHeight w:val="525"/>
          <w:jc w:val="center"/>
        </w:trPr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1FE6A4CD" w14:textId="6C01C582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TSH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1BE134FE" w14:textId="36B11763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14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950,</w:t>
            </w:r>
            <w:r w:rsidR="0063092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1.36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9BAC353" w14:textId="2825B8CF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15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4B33A63" w14:textId="38404D80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1.13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45224">
              <w:rPr>
                <w:rFonts w:ascii="Times New Roman" w:hAnsi="Times New Roman" w:cs="Times New Roman"/>
                <w:sz w:val="24"/>
              </w:rPr>
              <w:t>[0.949,1.357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7AD3CD0A" w14:textId="65CD213F" w:rsidR="003215B3" w:rsidRPr="00B45224" w:rsidRDefault="003215B3" w:rsidP="003215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45224">
              <w:rPr>
                <w:rFonts w:ascii="Times New Roman" w:hAnsi="Times New Roman" w:cs="Times New Roman"/>
                <w:sz w:val="24"/>
              </w:rPr>
              <w:t>0.166</w:t>
            </w:r>
          </w:p>
        </w:tc>
      </w:tr>
    </w:tbl>
    <w:p w14:paraId="3412A9BC" w14:textId="138B9CE1" w:rsidR="00F84417" w:rsidRPr="00F84417" w:rsidRDefault="00F84417" w:rsidP="003A7D13">
      <w:pPr>
        <w:spacing w:after="0" w:line="360" w:lineRule="exact"/>
        <w:ind w:leftChars="644" w:left="1417" w:rightChars="674" w:right="1483" w:firstLine="1"/>
        <w:jc w:val="both"/>
        <w:rPr>
          <w:rFonts w:ascii="Times New Roman" w:hAnsi="Times New Roman" w:cs="Times New Roman"/>
          <w:b/>
          <w:sz w:val="21"/>
          <w:szCs w:val="21"/>
        </w:rPr>
      </w:pPr>
      <w:r w:rsidRPr="00F84417">
        <w:rPr>
          <w:rFonts w:ascii="Times New Roman" w:hAnsi="Times New Roman" w:cs="Times New Roman"/>
          <w:b/>
          <w:bCs/>
          <w:sz w:val="21"/>
          <w:szCs w:val="21"/>
        </w:rPr>
        <w:t>Notes:</w:t>
      </w:r>
      <w:r w:rsidRPr="00F84417">
        <w:rPr>
          <w:rFonts w:ascii="Times New Roman" w:hAnsi="Times New Roman" w:cs="Times New Roman"/>
          <w:b/>
          <w:sz w:val="21"/>
          <w:szCs w:val="21"/>
        </w:rPr>
        <w:t> </w:t>
      </w:r>
      <w:r w:rsidRPr="00F84417">
        <w:rPr>
          <w:rFonts w:ascii="Times New Roman" w:hAnsi="Times New Roman" w:cs="Times New Roman"/>
          <w:bCs/>
          <w:sz w:val="21"/>
          <w:szCs w:val="21"/>
        </w:rPr>
        <w:t>Adjusted for age and BMI. Complete</w:t>
      </w:r>
      <w:r w:rsidRPr="00F84417">
        <w:rPr>
          <w:rFonts w:ascii="Times New Roman" w:hAnsi="Times New Roman" w:cs="Times New Roman"/>
          <w:bCs/>
          <w:sz w:val="21"/>
          <w:szCs w:val="21"/>
        </w:rPr>
        <w:noBreakHyphen/>
        <w:t xml:space="preserve">case analysis was performed on participants with complete data for all variables (n = </w:t>
      </w:r>
      <w:r w:rsidRPr="00F84417">
        <w:rPr>
          <w:rFonts w:ascii="Times New Roman" w:hAnsi="Times New Roman" w:cs="Times New Roman" w:hint="eastAsia"/>
          <w:bCs/>
          <w:sz w:val="21"/>
          <w:szCs w:val="21"/>
        </w:rPr>
        <w:t>628</w:t>
      </w:r>
      <w:r w:rsidRPr="00F84417">
        <w:rPr>
          <w:rFonts w:ascii="Times New Roman" w:hAnsi="Times New Roman" w:cs="Times New Roman"/>
          <w:bCs/>
          <w:sz w:val="21"/>
          <w:szCs w:val="21"/>
        </w:rPr>
        <w:t>). MICE analysis was performed with 5 imputed datasets. Results were consistent between the two approaches, supporting the robustness of the findings.</w:t>
      </w:r>
    </w:p>
    <w:p w14:paraId="65B425DE" w14:textId="037E1A40" w:rsidR="003215B3" w:rsidRPr="00F84417" w:rsidRDefault="003215B3" w:rsidP="003A7D13">
      <w:pPr>
        <w:spacing w:after="0" w:line="360" w:lineRule="exact"/>
        <w:ind w:leftChars="644" w:left="1417" w:rightChars="674" w:right="1483" w:firstLine="1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F84417">
        <w:rPr>
          <w:rFonts w:ascii="Times New Roman" w:hAnsi="Times New Roman" w:cs="Times New Roman"/>
          <w:b/>
          <w:sz w:val="21"/>
          <w:szCs w:val="21"/>
        </w:rPr>
        <w:t>Abbreviations:</w:t>
      </w:r>
      <w:r w:rsidRPr="00F84417">
        <w:rPr>
          <w:rFonts w:ascii="Times New Roman" w:eastAsia="宋体" w:hAnsi="Times New Roman" w:cs="Times New Roman"/>
          <w:b/>
          <w:bCs/>
          <w:color w:val="565656"/>
          <w:kern w:val="0"/>
          <w:sz w:val="21"/>
          <w:szCs w:val="21"/>
          <w:lang w:bidi="ar"/>
        </w:rPr>
        <w:t xml:space="preserve"> </w:t>
      </w:r>
      <w:bookmarkStart w:id="1" w:name="OLE_LINK131"/>
      <w:bookmarkStart w:id="2" w:name="_Hlk217848716"/>
      <w:r w:rsidRPr="00F84417">
        <w:rPr>
          <w:rFonts w:ascii="Times New Roman" w:hAnsi="Times New Roman" w:cs="Times New Roman"/>
          <w:b/>
          <w:i/>
          <w:iCs/>
          <w:sz w:val="21"/>
          <w:szCs w:val="21"/>
        </w:rPr>
        <w:t>AMH</w:t>
      </w:r>
      <w:r w:rsidRPr="00F84417">
        <w:rPr>
          <w:rFonts w:ascii="Times New Roman" w:hAnsi="Times New Roman" w:cs="Times New Roman"/>
          <w:bCs/>
          <w:sz w:val="21"/>
          <w:szCs w:val="21"/>
        </w:rPr>
        <w:t xml:space="preserve"> Anti-Müllerian Hormone, </w:t>
      </w:r>
      <w:r w:rsidRPr="00F84417">
        <w:rPr>
          <w:rFonts w:ascii="Times New Roman" w:hAnsi="Times New Roman" w:cs="Times New Roman"/>
          <w:b/>
          <w:i/>
          <w:iCs/>
          <w:sz w:val="21"/>
          <w:szCs w:val="21"/>
        </w:rPr>
        <w:t>TyG</w:t>
      </w:r>
      <w:r w:rsidRPr="00F84417">
        <w:rPr>
          <w:rFonts w:ascii="Times New Roman" w:hAnsi="Times New Roman" w:cs="Times New Roman"/>
          <w:bCs/>
          <w:sz w:val="21"/>
          <w:szCs w:val="21"/>
        </w:rPr>
        <w:t xml:space="preserve"> Triglyceride-Glucose </w:t>
      </w:r>
      <w:bookmarkStart w:id="3" w:name="OLE_LINK24"/>
      <w:r w:rsidRPr="00F84417">
        <w:rPr>
          <w:rFonts w:ascii="Times New Roman" w:hAnsi="Times New Roman" w:cs="Times New Roman"/>
          <w:bCs/>
          <w:sz w:val="21"/>
          <w:szCs w:val="21"/>
        </w:rPr>
        <w:t>index</w:t>
      </w:r>
      <w:bookmarkEnd w:id="1"/>
      <w:bookmarkEnd w:id="3"/>
      <w:r w:rsidRPr="00F84417">
        <w:rPr>
          <w:rFonts w:ascii="Times New Roman" w:hAnsi="Times New Roman" w:cs="Times New Roman"/>
          <w:bCs/>
          <w:sz w:val="21"/>
          <w:szCs w:val="21"/>
        </w:rPr>
        <w:t>,</w:t>
      </w:r>
      <w:r w:rsidRPr="00F84417">
        <w:rPr>
          <w:rFonts w:ascii="Times New Roman" w:hAnsi="Times New Roman" w:cs="Times New Roman"/>
          <w:i/>
          <w:iCs/>
          <w:color w:val="1B1B1B"/>
          <w:sz w:val="21"/>
          <w:szCs w:val="21"/>
          <w:shd w:val="clear" w:color="auto" w:fill="FFFFFF"/>
        </w:rPr>
        <w:t xml:space="preserve"> </w:t>
      </w:r>
      <w:bookmarkStart w:id="4" w:name="OLE_LINK86"/>
      <w:r w:rsidRPr="00F84417">
        <w:rPr>
          <w:rFonts w:ascii="Times New Roman" w:hAnsi="Times New Roman" w:cs="Times New Roman"/>
          <w:b/>
          <w:bCs/>
          <w:i/>
          <w:iCs/>
          <w:sz w:val="21"/>
          <w:szCs w:val="21"/>
        </w:rPr>
        <w:t>FPG</w:t>
      </w:r>
      <w:r w:rsidRPr="00F84417">
        <w:rPr>
          <w:rFonts w:ascii="Times New Roman" w:hAnsi="Times New Roman" w:cs="Times New Roman"/>
          <w:sz w:val="21"/>
          <w:szCs w:val="21"/>
        </w:rPr>
        <w:t> </w:t>
      </w:r>
      <w:bookmarkEnd w:id="4"/>
      <w:r w:rsidRPr="00F84417">
        <w:rPr>
          <w:rFonts w:ascii="Times New Roman" w:hAnsi="Times New Roman" w:cs="Times New Roman"/>
          <w:bCs/>
          <w:sz w:val="21"/>
          <w:szCs w:val="21"/>
        </w:rPr>
        <w:t xml:space="preserve">Fasting plasma glucose, </w:t>
      </w:r>
      <w:r w:rsidRPr="00F84417">
        <w:rPr>
          <w:rFonts w:ascii="Times New Roman" w:hAnsi="Times New Roman" w:cs="Times New Roman"/>
          <w:b/>
          <w:i/>
          <w:iCs/>
          <w:sz w:val="21"/>
          <w:szCs w:val="21"/>
        </w:rPr>
        <w:t>HOMA-IR</w:t>
      </w:r>
      <w:r w:rsidRPr="00F84417">
        <w:rPr>
          <w:rFonts w:ascii="Times New Roman" w:hAnsi="Times New Roman" w:cs="Times New Roman"/>
          <w:bCs/>
          <w:sz w:val="21"/>
          <w:szCs w:val="21"/>
        </w:rPr>
        <w:t> </w:t>
      </w:r>
      <w:bookmarkStart w:id="5" w:name="OLE_LINK124"/>
      <w:r w:rsidRPr="00F84417">
        <w:rPr>
          <w:rFonts w:ascii="Times New Roman" w:hAnsi="Times New Roman" w:cs="Times New Roman"/>
          <w:bCs/>
          <w:sz w:val="21"/>
          <w:szCs w:val="21"/>
        </w:rPr>
        <w:t>Homeostasis model assessment of insulin resistance</w:t>
      </w:r>
      <w:bookmarkEnd w:id="5"/>
      <w:r w:rsidRPr="00F84417">
        <w:rPr>
          <w:rFonts w:ascii="Times New Roman" w:hAnsi="Times New Roman" w:cs="Times New Roman"/>
          <w:bCs/>
          <w:sz w:val="21"/>
          <w:szCs w:val="21"/>
        </w:rPr>
        <w:t xml:space="preserve">, </w:t>
      </w:r>
      <w:r w:rsidRPr="00F84417">
        <w:rPr>
          <w:rFonts w:ascii="Times New Roman" w:hAnsi="Times New Roman" w:cs="Times New Roman"/>
          <w:b/>
          <w:i/>
          <w:iCs/>
          <w:sz w:val="21"/>
          <w:szCs w:val="21"/>
        </w:rPr>
        <w:t>HDL-C</w:t>
      </w:r>
      <w:r w:rsidRPr="00F84417">
        <w:rPr>
          <w:rFonts w:ascii="Times New Roman" w:hAnsi="Times New Roman" w:cs="Times New Roman"/>
          <w:bCs/>
          <w:sz w:val="21"/>
          <w:szCs w:val="21"/>
        </w:rPr>
        <w:t> High-density lipoprotein cholesterol, </w:t>
      </w:r>
      <w:r w:rsidRPr="00F84417">
        <w:rPr>
          <w:rFonts w:ascii="Times New Roman" w:hAnsi="Times New Roman" w:cs="Times New Roman"/>
          <w:b/>
          <w:i/>
          <w:iCs/>
          <w:sz w:val="21"/>
          <w:szCs w:val="21"/>
        </w:rPr>
        <w:t>LDL-C</w:t>
      </w:r>
      <w:r w:rsidRPr="00F84417">
        <w:rPr>
          <w:rFonts w:ascii="Times New Roman" w:hAnsi="Times New Roman" w:cs="Times New Roman"/>
          <w:bCs/>
          <w:sz w:val="21"/>
          <w:szCs w:val="21"/>
        </w:rPr>
        <w:t> Low-density lipoprotein-C,</w:t>
      </w:r>
      <w:r w:rsidRPr="00F84417">
        <w:rPr>
          <w:rFonts w:ascii="Times New Roman" w:hAnsi="Times New Roman" w:cs="Times New Roman"/>
          <w:sz w:val="21"/>
          <w:szCs w:val="21"/>
        </w:rPr>
        <w:t xml:space="preserve"> </w:t>
      </w:r>
      <w:r w:rsidRPr="00F84417">
        <w:rPr>
          <w:rFonts w:ascii="Times New Roman" w:hAnsi="Times New Roman" w:cs="Times New Roman"/>
          <w:b/>
          <w:i/>
          <w:iCs/>
          <w:sz w:val="21"/>
          <w:szCs w:val="21"/>
        </w:rPr>
        <w:t>FSH</w:t>
      </w:r>
      <w:r w:rsidRPr="00F84417">
        <w:rPr>
          <w:rFonts w:ascii="Times New Roman" w:hAnsi="Times New Roman" w:cs="Times New Roman"/>
          <w:bCs/>
          <w:sz w:val="21"/>
          <w:szCs w:val="21"/>
        </w:rPr>
        <w:t> </w:t>
      </w:r>
      <w:bookmarkStart w:id="6" w:name="OLE_LINK129"/>
      <w:r w:rsidRPr="00F84417">
        <w:rPr>
          <w:rFonts w:ascii="Times New Roman" w:hAnsi="Times New Roman" w:cs="Times New Roman"/>
          <w:bCs/>
          <w:sz w:val="21"/>
          <w:szCs w:val="21"/>
        </w:rPr>
        <w:t>Follicle stimulating hormone</w:t>
      </w:r>
      <w:bookmarkEnd w:id="6"/>
      <w:r w:rsidRPr="00F84417">
        <w:rPr>
          <w:rFonts w:ascii="Times New Roman" w:hAnsi="Times New Roman" w:cs="Times New Roman"/>
          <w:bCs/>
          <w:sz w:val="21"/>
          <w:szCs w:val="21"/>
        </w:rPr>
        <w:t>, </w:t>
      </w:r>
      <w:r w:rsidRPr="00F84417">
        <w:rPr>
          <w:rFonts w:ascii="Times New Roman" w:hAnsi="Times New Roman" w:cs="Times New Roman"/>
          <w:b/>
          <w:i/>
          <w:iCs/>
          <w:sz w:val="21"/>
          <w:szCs w:val="21"/>
        </w:rPr>
        <w:t>LH</w:t>
      </w:r>
      <w:r w:rsidRPr="00F84417">
        <w:rPr>
          <w:rFonts w:ascii="Times New Roman" w:hAnsi="Times New Roman" w:cs="Times New Roman"/>
          <w:bCs/>
          <w:sz w:val="21"/>
          <w:szCs w:val="21"/>
        </w:rPr>
        <w:t> Luteinizing hormone, </w:t>
      </w:r>
      <w:r w:rsidRPr="00F84417">
        <w:rPr>
          <w:rFonts w:ascii="Times New Roman" w:hAnsi="Times New Roman" w:cs="Times New Roman"/>
          <w:b/>
          <w:i/>
          <w:iCs/>
          <w:sz w:val="21"/>
          <w:szCs w:val="21"/>
        </w:rPr>
        <w:t>PRL</w:t>
      </w:r>
      <w:r w:rsidRPr="00F84417">
        <w:rPr>
          <w:rFonts w:ascii="Times New Roman" w:hAnsi="Times New Roman" w:cs="Times New Roman"/>
          <w:bCs/>
          <w:sz w:val="21"/>
          <w:szCs w:val="21"/>
        </w:rPr>
        <w:t> Prolactin, </w:t>
      </w:r>
      <w:r w:rsidRPr="00F84417">
        <w:rPr>
          <w:rFonts w:ascii="Times New Roman" w:hAnsi="Times New Roman" w:cs="Times New Roman"/>
          <w:b/>
          <w:i/>
          <w:iCs/>
          <w:sz w:val="21"/>
          <w:szCs w:val="21"/>
        </w:rPr>
        <w:t>E</w:t>
      </w:r>
      <w:r w:rsidRPr="00F84417">
        <w:rPr>
          <w:rFonts w:ascii="Times New Roman" w:hAnsi="Times New Roman" w:cs="Times New Roman"/>
          <w:b/>
          <w:i/>
          <w:iCs/>
          <w:sz w:val="21"/>
          <w:szCs w:val="21"/>
          <w:vertAlign w:val="subscript"/>
        </w:rPr>
        <w:t>2</w:t>
      </w:r>
      <w:r w:rsidRPr="00F84417">
        <w:rPr>
          <w:rFonts w:ascii="Times New Roman" w:hAnsi="Times New Roman" w:cs="Times New Roman"/>
          <w:bCs/>
          <w:sz w:val="21"/>
          <w:szCs w:val="21"/>
        </w:rPr>
        <w:t> Estrogen, </w:t>
      </w:r>
      <w:r w:rsidRPr="00F84417">
        <w:rPr>
          <w:rFonts w:ascii="Times New Roman" w:hAnsi="Times New Roman" w:cs="Times New Roman"/>
          <w:b/>
          <w:i/>
          <w:iCs/>
          <w:sz w:val="21"/>
          <w:szCs w:val="21"/>
        </w:rPr>
        <w:t>P</w:t>
      </w:r>
      <w:r w:rsidRPr="00F84417">
        <w:rPr>
          <w:rFonts w:ascii="Times New Roman" w:hAnsi="Times New Roman" w:cs="Times New Roman"/>
          <w:bCs/>
          <w:sz w:val="21"/>
          <w:szCs w:val="21"/>
        </w:rPr>
        <w:t> Progesterone, </w:t>
      </w:r>
      <w:r w:rsidRPr="00F84417">
        <w:rPr>
          <w:rFonts w:ascii="Times New Roman" w:hAnsi="Times New Roman" w:cs="Times New Roman"/>
          <w:b/>
          <w:i/>
          <w:iCs/>
          <w:sz w:val="21"/>
          <w:szCs w:val="21"/>
        </w:rPr>
        <w:t>DHEA-S</w:t>
      </w:r>
      <w:r w:rsidRPr="00F84417">
        <w:rPr>
          <w:rFonts w:ascii="Times New Roman" w:hAnsi="Times New Roman" w:cs="Times New Roman"/>
          <w:bCs/>
          <w:sz w:val="21"/>
          <w:szCs w:val="21"/>
        </w:rPr>
        <w:t> Dehydroepiandrosterone sulfate</w:t>
      </w:r>
      <w:r w:rsidR="00853969">
        <w:rPr>
          <w:rFonts w:ascii="Times New Roman" w:hAnsi="Times New Roman" w:cs="Times New Roman" w:hint="eastAsia"/>
          <w:bCs/>
          <w:sz w:val="21"/>
          <w:szCs w:val="21"/>
        </w:rPr>
        <w:t xml:space="preserve">, </w:t>
      </w:r>
      <w:r w:rsidR="00853969" w:rsidRPr="00853969">
        <w:rPr>
          <w:rFonts w:ascii="Times New Roman" w:hAnsi="Times New Roman" w:cs="Times New Roman"/>
          <w:b/>
          <w:bCs/>
          <w:i/>
          <w:iCs/>
          <w:sz w:val="21"/>
          <w:szCs w:val="21"/>
        </w:rPr>
        <w:t>FT</w:t>
      </w:r>
      <w:r w:rsidR="00853969" w:rsidRPr="00853969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</w:rPr>
        <w:t>3</w:t>
      </w:r>
      <w:r w:rsidR="00853969" w:rsidRPr="00853969">
        <w:rPr>
          <w:rFonts w:ascii="Times New Roman" w:hAnsi="Times New Roman" w:cs="Times New Roman"/>
          <w:bCs/>
          <w:sz w:val="21"/>
          <w:szCs w:val="21"/>
        </w:rPr>
        <w:t xml:space="preserve"> Free triiodothyronine, </w:t>
      </w:r>
      <w:r w:rsidR="00853969" w:rsidRPr="00853969">
        <w:rPr>
          <w:rFonts w:ascii="Times New Roman" w:hAnsi="Times New Roman" w:cs="Times New Roman"/>
          <w:b/>
          <w:bCs/>
          <w:i/>
          <w:iCs/>
          <w:sz w:val="21"/>
          <w:szCs w:val="21"/>
        </w:rPr>
        <w:t>FT</w:t>
      </w:r>
      <w:r w:rsidR="00853969" w:rsidRPr="00853969">
        <w:rPr>
          <w:rFonts w:ascii="Times New Roman" w:hAnsi="Times New Roman" w:cs="Times New Roman"/>
          <w:b/>
          <w:bCs/>
          <w:i/>
          <w:iCs/>
          <w:sz w:val="21"/>
          <w:szCs w:val="21"/>
          <w:vertAlign w:val="subscript"/>
        </w:rPr>
        <w:t>4</w:t>
      </w:r>
      <w:r w:rsidR="00853969" w:rsidRPr="00853969">
        <w:rPr>
          <w:rFonts w:ascii="Times New Roman" w:hAnsi="Times New Roman" w:cs="Times New Roman"/>
          <w:bCs/>
          <w:sz w:val="21"/>
          <w:szCs w:val="21"/>
        </w:rPr>
        <w:t xml:space="preserve"> Free thyroxin, </w:t>
      </w:r>
      <w:r w:rsidR="00853969" w:rsidRPr="00853969">
        <w:rPr>
          <w:rFonts w:ascii="Times New Roman" w:hAnsi="Times New Roman" w:cs="Times New Roman"/>
          <w:b/>
          <w:bCs/>
          <w:i/>
          <w:iCs/>
          <w:sz w:val="21"/>
          <w:szCs w:val="21"/>
        </w:rPr>
        <w:t>TSH</w:t>
      </w:r>
      <w:r w:rsidR="00853969" w:rsidRPr="00853969">
        <w:rPr>
          <w:rFonts w:ascii="Times New Roman" w:hAnsi="Times New Roman" w:cs="Times New Roman"/>
          <w:bCs/>
          <w:sz w:val="21"/>
          <w:szCs w:val="21"/>
        </w:rPr>
        <w:t> Thyroid stimulating hormone</w:t>
      </w:r>
      <w:r w:rsidRPr="00F84417">
        <w:rPr>
          <w:rFonts w:ascii="Times New Roman" w:hAnsi="Times New Roman" w:cs="Times New Roman"/>
          <w:bCs/>
          <w:sz w:val="21"/>
          <w:szCs w:val="21"/>
        </w:rPr>
        <w:t>.</w:t>
      </w:r>
    </w:p>
    <w:bookmarkEnd w:id="2"/>
    <w:p w14:paraId="4A2417DC" w14:textId="77777777" w:rsidR="003215B3" w:rsidRPr="00B925CB" w:rsidRDefault="003215B3" w:rsidP="003215B3">
      <w:pPr>
        <w:rPr>
          <w:rFonts w:hint="eastAsia"/>
        </w:rPr>
      </w:pPr>
    </w:p>
    <w:sectPr w:rsidR="003215B3" w:rsidRPr="00B925CB" w:rsidSect="00DA0C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5D606D" w14:textId="77777777" w:rsidR="00716971" w:rsidRDefault="00716971" w:rsidP="00C934C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E419722" w14:textId="77777777" w:rsidR="00716971" w:rsidRDefault="00716971" w:rsidP="00C934C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14F12" w14:textId="77777777" w:rsidR="00716971" w:rsidRDefault="00716971" w:rsidP="00C934C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34C7F44" w14:textId="77777777" w:rsidR="00716971" w:rsidRDefault="00716971" w:rsidP="00C934C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C00"/>
    <w:rsid w:val="003215B3"/>
    <w:rsid w:val="003A1843"/>
    <w:rsid w:val="003A7D13"/>
    <w:rsid w:val="0052015E"/>
    <w:rsid w:val="00630929"/>
    <w:rsid w:val="00702AC7"/>
    <w:rsid w:val="00716971"/>
    <w:rsid w:val="00853969"/>
    <w:rsid w:val="00893A20"/>
    <w:rsid w:val="008A59FE"/>
    <w:rsid w:val="0090639D"/>
    <w:rsid w:val="00AC051E"/>
    <w:rsid w:val="00B45224"/>
    <w:rsid w:val="00B925CB"/>
    <w:rsid w:val="00C934C4"/>
    <w:rsid w:val="00CD5723"/>
    <w:rsid w:val="00D23C00"/>
    <w:rsid w:val="00D84C32"/>
    <w:rsid w:val="00DA0C86"/>
    <w:rsid w:val="00DE29D7"/>
    <w:rsid w:val="00EC7501"/>
    <w:rsid w:val="00F8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14C125"/>
  <w15:chartTrackingRefBased/>
  <w15:docId w15:val="{C22A730E-BFE7-4B9B-B295-75E65DC95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23C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3C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3C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3C0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3C0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3C0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3C0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3C0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3C0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3C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3C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3C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3C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3C0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23C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3C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3C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3C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3C0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3C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3C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3C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3C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3C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3C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3C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3C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3C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3C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34C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34C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34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34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40</Words>
  <Characters>1579</Characters>
  <Application>Microsoft Office Word</Application>
  <DocSecurity>0</DocSecurity>
  <Lines>92</Lines>
  <Paragraphs>95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EN</dc:creator>
  <cp:keywords/>
  <dc:description/>
  <cp:lastModifiedBy>YU CHEN</cp:lastModifiedBy>
  <cp:revision>10</cp:revision>
  <dcterms:created xsi:type="dcterms:W3CDTF">2026-06-19T05:12:00Z</dcterms:created>
  <dcterms:modified xsi:type="dcterms:W3CDTF">2026-06-19T12:19:00Z</dcterms:modified>
</cp:coreProperties>
</file>